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7513" w:type="dxa"/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1701"/>
        <w:gridCol w:w="1134"/>
      </w:tblGrid>
      <w:tr w:rsidR="00F32A07" w:rsidRPr="00930C39" w14:paraId="3655B439" w14:textId="77777777" w:rsidTr="009A4F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gridSpan w:val="4"/>
            <w:tcBorders>
              <w:top w:val="nil"/>
              <w:bottom w:val="single" w:sz="4" w:space="0" w:color="auto"/>
            </w:tcBorders>
          </w:tcPr>
          <w:p w14:paraId="57BE3074" w14:textId="13EE40C0" w:rsidR="00F32A07" w:rsidRPr="0040057B" w:rsidRDefault="00F32A07" w:rsidP="008030C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057B">
              <w:rPr>
                <w:rFonts w:ascii="Times New Roman" w:hAnsi="Times New Roman" w:cs="Times New Roman"/>
                <w:iCs/>
                <w:sz w:val="20"/>
                <w:szCs w:val="20"/>
              </w:rPr>
              <w:t>Supplement</w:t>
            </w:r>
            <w:r w:rsidR="006438B9">
              <w:rPr>
                <w:rFonts w:ascii="Times New Roman" w:hAnsi="Times New Roman" w:cs="Times New Roman"/>
                <w:iCs/>
                <w:sz w:val="20"/>
                <w:szCs w:val="20"/>
              </w:rPr>
              <w:t>ary</w:t>
            </w:r>
            <w:r w:rsidRPr="0040057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Table </w:t>
            </w:r>
            <w:r w:rsidR="004C3BE0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40057B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40057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="008030C9" w:rsidRPr="008030C9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Clinical and laboratory characteristics of hospitalized and outpatient children with adenovirus </w:t>
            </w:r>
            <w:proofErr w:type="spellStart"/>
            <w:r w:rsidR="008030C9" w:rsidRPr="008030C9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monoinfection</w:t>
            </w:r>
            <w:proofErr w:type="spellEnd"/>
          </w:p>
        </w:tc>
      </w:tr>
      <w:tr w:rsidR="00CE14B4" w:rsidRPr="00930C39" w14:paraId="7BDA858A" w14:textId="3B438246" w:rsidTr="0054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4" w:space="0" w:color="auto"/>
            </w:tcBorders>
          </w:tcPr>
          <w:p w14:paraId="693D740D" w14:textId="3ABD987E" w:rsidR="00CE14B4" w:rsidRPr="00246AA5" w:rsidRDefault="00CE14B4" w:rsidP="005B58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1257B6E" w14:textId="2949C7FB" w:rsidR="00CE14B4" w:rsidRPr="00246AA5" w:rsidRDefault="0082041D" w:rsidP="0024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  <w:p w14:paraId="1A295F70" w14:textId="706AA0ED" w:rsidR="00CE14B4" w:rsidRPr="00246AA5" w:rsidRDefault="00CE14B4" w:rsidP="0024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E5E5A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9D5E85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8AAC742" w14:textId="00215BAF" w:rsidR="00CE14B4" w:rsidRPr="00246AA5" w:rsidRDefault="0082041D" w:rsidP="0024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  <w:p w14:paraId="759A1340" w14:textId="20833A44" w:rsidR="00CE14B4" w:rsidRPr="00246AA5" w:rsidRDefault="00CE14B4" w:rsidP="0024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E5E5A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9D5E8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F164164" w14:textId="31190068" w:rsidR="00CE14B4" w:rsidRPr="00246AA5" w:rsidRDefault="00CE14B4" w:rsidP="0024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5E5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CE14B4" w:rsidRPr="00930C39" w14:paraId="19D5D687" w14:textId="44350FBC" w:rsidTr="00544B1F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0941E69D" w14:textId="45EA37E6" w:rsidR="00CE14B4" w:rsidRPr="00246AA5" w:rsidRDefault="00CE14B4" w:rsidP="00196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Age, year, median (</w:t>
            </w:r>
            <w:r w:rsidR="00375ADA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B8DA2E7" w14:textId="55B7C172" w:rsidR="00CE14B4" w:rsidRPr="00246AA5" w:rsidRDefault="009D5E85" w:rsidP="00196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1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38C2AB" w14:textId="47B1C474" w:rsidR="00CE14B4" w:rsidRPr="00246AA5" w:rsidRDefault="00CE14B4" w:rsidP="00196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3 (1 – </w:t>
            </w:r>
            <w:r w:rsidR="009D5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BB6F42" w14:textId="6FF03AED" w:rsidR="00CE14B4" w:rsidRPr="00246AA5" w:rsidRDefault="00CE14B4" w:rsidP="00196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5D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E14B4" w:rsidRPr="00930C39" w14:paraId="71EF1831" w14:textId="782F0130" w:rsidTr="0054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B93B716" w14:textId="4D81699D" w:rsidR="00CE14B4" w:rsidRPr="00246AA5" w:rsidRDefault="00CE14B4" w:rsidP="00196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iCs/>
                <w:sz w:val="20"/>
                <w:szCs w:val="20"/>
              </w:rPr>
              <w:t>Male,</w:t>
            </w:r>
            <w:r w:rsidRPr="00246A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843" w:type="dxa"/>
          </w:tcPr>
          <w:p w14:paraId="4A83D2C2" w14:textId="186A1DBD" w:rsidR="00CE14B4" w:rsidRPr="00246AA5" w:rsidRDefault="009D5E85" w:rsidP="00196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CE3A0C2" w14:textId="7ACBBD91" w:rsidR="00CE14B4" w:rsidRPr="00246AA5" w:rsidRDefault="009D5E85" w:rsidP="00196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BEFAB38" w14:textId="2F4CC6E5" w:rsidR="00CE14B4" w:rsidRPr="00246AA5" w:rsidRDefault="00CE14B4" w:rsidP="00196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5DF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E14B4" w:rsidRPr="00930C39" w14:paraId="729818A0" w14:textId="40E195D7" w:rsidTr="00544B1F">
        <w:trPr>
          <w:trHeight w:val="2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0378694" w14:textId="77777777" w:rsidR="00FD1032" w:rsidRPr="00903203" w:rsidRDefault="00FD1032" w:rsidP="00FD1032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3203">
              <w:rPr>
                <w:rFonts w:ascii="Times New Roman" w:hAnsi="Times New Roman" w:cs="Times New Roman"/>
                <w:sz w:val="20"/>
                <w:szCs w:val="20"/>
              </w:rPr>
              <w:t>Underlying condi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F418B">
              <w:rPr>
                <w:rFonts w:ascii="Times New Roman" w:hAnsi="Times New Roman" w:cs="Times New Roman"/>
                <w:sz w:val="20"/>
                <w:szCs w:val="20"/>
              </w:rPr>
              <w:t xml:space="preserve"> n (%)</w:t>
            </w:r>
            <w:r w:rsidRPr="00903203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  <w:p w14:paraId="2D32A86B" w14:textId="77777777" w:rsidR="00FD1032" w:rsidRPr="00FD1032" w:rsidRDefault="00FD1032" w:rsidP="00FD1032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320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D10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 underlying disease</w:t>
            </w:r>
          </w:p>
          <w:p w14:paraId="0B73E3BF" w14:textId="77777777" w:rsidR="00FD1032" w:rsidRPr="00FD1032" w:rsidRDefault="00FD1032" w:rsidP="00FD1032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D10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Neurologic disease</w:t>
            </w:r>
          </w:p>
          <w:p w14:paraId="77F4C5D0" w14:textId="77777777" w:rsidR="00FD1032" w:rsidRPr="00FD1032" w:rsidRDefault="00FD1032" w:rsidP="00FD1032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D10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Cardiac disease</w:t>
            </w:r>
          </w:p>
          <w:p w14:paraId="0455BBF2" w14:textId="77777777" w:rsidR="00FD1032" w:rsidRPr="00FD1032" w:rsidRDefault="00FD1032" w:rsidP="00FD1032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D10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Primary immunodeficiency</w:t>
            </w:r>
          </w:p>
          <w:p w14:paraId="6817DE4C" w14:textId="77777777" w:rsidR="00FD1032" w:rsidRPr="00FD1032" w:rsidRDefault="00FD1032" w:rsidP="00FD1032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D10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Renal disease</w:t>
            </w:r>
          </w:p>
          <w:p w14:paraId="76B7E9F7" w14:textId="77777777" w:rsidR="00FD1032" w:rsidRPr="00FD1032" w:rsidRDefault="00FD1032" w:rsidP="00FD1032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D10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Gastrointestinal disease</w:t>
            </w:r>
          </w:p>
          <w:p w14:paraId="08979934" w14:textId="77777777" w:rsidR="00FD1032" w:rsidRPr="00FD1032" w:rsidRDefault="00FD1032" w:rsidP="00FD1032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D10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Chronic lung disease </w:t>
            </w:r>
          </w:p>
          <w:p w14:paraId="3ADD05BB" w14:textId="77777777" w:rsidR="00FD1032" w:rsidRPr="00FD1032" w:rsidRDefault="00FD1032" w:rsidP="00FD1032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D10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Allergic disease </w:t>
            </w:r>
          </w:p>
          <w:p w14:paraId="4C31A65B" w14:textId="77777777" w:rsidR="00FD1032" w:rsidRPr="00FD1032" w:rsidRDefault="00FD1032" w:rsidP="00FD1032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D10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Malignancy</w:t>
            </w:r>
          </w:p>
          <w:p w14:paraId="27C7DF94" w14:textId="77777777" w:rsidR="00FD1032" w:rsidRPr="00FD1032" w:rsidRDefault="00FD1032" w:rsidP="00FD1032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D10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Metabolic disease</w:t>
            </w:r>
          </w:p>
          <w:p w14:paraId="39D90789" w14:textId="77777777" w:rsidR="00FD1032" w:rsidRPr="00FD1032" w:rsidRDefault="00FD1032" w:rsidP="00FD1032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D10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Endocrine disease</w:t>
            </w:r>
          </w:p>
          <w:p w14:paraId="5602D348" w14:textId="5D9D15C4" w:rsidR="00FD1032" w:rsidRPr="00FD1032" w:rsidRDefault="00FD1032" w:rsidP="00FD1032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D10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Hematol</w:t>
            </w:r>
            <w:r w:rsidR="00635C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</w:t>
            </w:r>
            <w:r w:rsidRPr="00FD10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ic disease</w:t>
            </w:r>
          </w:p>
          <w:p w14:paraId="45705A0E" w14:textId="77777777" w:rsidR="00FD1032" w:rsidRPr="00FD1032" w:rsidRDefault="00FD1032" w:rsidP="00FD1032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D10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Immunosuppression </w:t>
            </w:r>
          </w:p>
          <w:p w14:paraId="023BB051" w14:textId="77777777" w:rsidR="00FD1032" w:rsidRPr="00FD1032" w:rsidRDefault="00FD1032" w:rsidP="00FD1032">
            <w:pPr>
              <w:keepNext/>
              <w:ind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D10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emotherapy</w:t>
            </w:r>
          </w:p>
          <w:p w14:paraId="46E7D61D" w14:textId="77777777" w:rsidR="00FD1032" w:rsidRPr="00FD1032" w:rsidRDefault="00FD1032" w:rsidP="00FD1032">
            <w:pPr>
              <w:keepNext/>
              <w:ind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D10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iologic therapy</w:t>
            </w:r>
          </w:p>
          <w:p w14:paraId="470DE357" w14:textId="77777777" w:rsidR="00FD1032" w:rsidRPr="00FD1032" w:rsidRDefault="00FD1032" w:rsidP="00FD1032">
            <w:pPr>
              <w:keepNext/>
              <w:ind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D10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SCT</w:t>
            </w:r>
          </w:p>
          <w:p w14:paraId="7AD7520D" w14:textId="77777777" w:rsidR="00FD1032" w:rsidRPr="00FD1032" w:rsidRDefault="00FD1032" w:rsidP="00FD1032">
            <w:pPr>
              <w:keepNext/>
              <w:ind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D10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T</w:t>
            </w:r>
          </w:p>
          <w:p w14:paraId="7FCCAC2F" w14:textId="2C4F2FA6" w:rsidR="00544B1F" w:rsidRPr="00246AA5" w:rsidRDefault="00FD1032" w:rsidP="00FD1032">
            <w:pPr>
              <w:keepNext/>
              <w:ind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10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tr-TR"/>
              </w:rPr>
              <w:t>Corticosteroid</w:t>
            </w:r>
          </w:p>
        </w:tc>
        <w:tc>
          <w:tcPr>
            <w:tcW w:w="1843" w:type="dxa"/>
          </w:tcPr>
          <w:p w14:paraId="2F1FFA0C" w14:textId="77777777" w:rsidR="00CE14B4" w:rsidRPr="00246AA5" w:rsidRDefault="00CE14B4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5281B5" w14:textId="554E0E08" w:rsidR="00CE14B4" w:rsidRPr="00246AA5" w:rsidRDefault="009D5E85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04C61DF" w14:textId="192A296D" w:rsidR="00CE14B4" w:rsidRPr="00246AA5" w:rsidRDefault="0082041D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86B75AA" w14:textId="100F8B18" w:rsidR="00CE14B4" w:rsidRPr="00246AA5" w:rsidRDefault="0082041D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8DC1852" w14:textId="4753C36B" w:rsidR="00CE14B4" w:rsidRPr="00246AA5" w:rsidRDefault="00CE14B4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041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2041D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C133006" w14:textId="5A3B5ED8" w:rsidR="00CE14B4" w:rsidRPr="00246AA5" w:rsidRDefault="00CE14B4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041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2041D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5762C27" w14:textId="03C6E11C" w:rsidR="00CE14B4" w:rsidRPr="00246AA5" w:rsidRDefault="00CE14B4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2041D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786E040" w14:textId="6E468122" w:rsidR="00CE14B4" w:rsidRPr="00246AA5" w:rsidRDefault="0082041D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915E906" w14:textId="3C6EC75A" w:rsidR="00CE14B4" w:rsidRPr="00246AA5" w:rsidRDefault="0082041D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747F721" w14:textId="1EDA6FEC" w:rsidR="00CE14B4" w:rsidRDefault="00CE14B4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04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2041D">
              <w:rPr>
                <w:rFonts w:ascii="Times New Roman" w:hAnsi="Times New Roman" w:cs="Times New Roman"/>
                <w:sz w:val="20"/>
                <w:szCs w:val="20"/>
              </w:rPr>
              <w:t>(9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E39187A" w14:textId="51BBB079" w:rsidR="00CE14B4" w:rsidRDefault="00CE14B4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82041D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50073D3" w14:textId="1C9CBB8B" w:rsidR="00CE14B4" w:rsidRDefault="00CE14B4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04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2041D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  <w:p w14:paraId="1BE600F6" w14:textId="6BAAD7D1" w:rsidR="00CE14B4" w:rsidRDefault="0082041D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CE14B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  <w:r w:rsidR="00CE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53999BD" w14:textId="77777777" w:rsidR="00CE14B4" w:rsidRDefault="00CE14B4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C9286B" w14:textId="375E3D2D" w:rsidR="00CE14B4" w:rsidRDefault="0082041D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CE14B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  <w:r w:rsidR="00CE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630ED97" w14:textId="54C7EE09" w:rsidR="00CE14B4" w:rsidRDefault="0082041D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E14B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CE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E5833DA" w14:textId="4830AC35" w:rsidR="00CE14B4" w:rsidRDefault="0082041D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E14B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E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CA16E5B" w14:textId="77777777" w:rsidR="00CE14B4" w:rsidRDefault="0082041D" w:rsidP="005C3B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CE14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CE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26D040A" w14:textId="64EFEA22" w:rsidR="00A337B5" w:rsidRPr="00246AA5" w:rsidRDefault="00A337B5" w:rsidP="005C3B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6.5</w:t>
            </w:r>
            <w:r w:rsidR="00EA14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5018AFF" w14:textId="77777777" w:rsidR="00CE14B4" w:rsidRPr="00246AA5" w:rsidRDefault="00CE14B4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46E103" w14:textId="758AC5F7" w:rsidR="001E6B9A" w:rsidRPr="00246AA5" w:rsidRDefault="001E6B9A" w:rsidP="001E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6 (</w:t>
            </w:r>
            <w:r w:rsidR="00051A35">
              <w:rPr>
                <w:rFonts w:ascii="Times New Roman" w:hAnsi="Times New Roman" w:cs="Times New Roman"/>
                <w:sz w:val="20"/>
                <w:szCs w:val="20"/>
              </w:rPr>
              <w:t>79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532F840" w14:textId="2C383F21" w:rsidR="001E6B9A" w:rsidRPr="00246AA5" w:rsidRDefault="001E6B9A" w:rsidP="001E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030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F6A5FA7" w14:textId="7AB18BF5" w:rsidR="001E6B9A" w:rsidRPr="00246AA5" w:rsidRDefault="001E6B9A" w:rsidP="001E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51A35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EE4708C" w14:textId="59777D02" w:rsidR="001E6B9A" w:rsidRPr="00246AA5" w:rsidRDefault="001E6B9A" w:rsidP="001E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1A3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CBE6D65" w14:textId="40BFE30E" w:rsidR="001E6B9A" w:rsidRPr="00246AA5" w:rsidRDefault="001E6B9A" w:rsidP="001E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1A35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077A0EB" w14:textId="76FB721C" w:rsidR="001E6B9A" w:rsidRPr="00246AA5" w:rsidRDefault="001E6B9A" w:rsidP="001E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1A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865407E" w14:textId="6A3D482F" w:rsidR="001E6B9A" w:rsidRPr="00246AA5" w:rsidRDefault="001E6B9A" w:rsidP="001E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1A35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F681BE9" w14:textId="30D93E83" w:rsidR="001E6B9A" w:rsidRDefault="001E6B9A" w:rsidP="001E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1A35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8036FF8" w14:textId="48278343" w:rsidR="001E6B9A" w:rsidRDefault="001E6B9A" w:rsidP="001E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="00051A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6EB4B05" w14:textId="4432F582" w:rsidR="001E6B9A" w:rsidRDefault="001E6B9A" w:rsidP="001E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051A3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BA9D50F" w14:textId="1F65BE5C" w:rsidR="001E6B9A" w:rsidRDefault="001E6B9A" w:rsidP="001E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</w:t>
            </w:r>
            <w:r w:rsidR="00051A35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B683D8B" w14:textId="01CA5EE2" w:rsidR="00CE14B4" w:rsidRDefault="001E6B9A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.8)</w:t>
            </w:r>
          </w:p>
          <w:p w14:paraId="54B287E4" w14:textId="77777777" w:rsidR="001E6B9A" w:rsidRDefault="001E6B9A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C0F0C5" w14:textId="21A4D4A2" w:rsidR="00CE14B4" w:rsidRDefault="001E6B9A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E14B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E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2F57A38" w14:textId="0FD652E7" w:rsidR="00CE14B4" w:rsidRDefault="001E6B9A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E14B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E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46C12FE" w14:textId="3B26874D" w:rsidR="00CE14B4" w:rsidRDefault="00CE14B4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1E6B9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E1351F6" w14:textId="77777777" w:rsidR="00CE14B4" w:rsidRDefault="001E6B9A" w:rsidP="005C3B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E14B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E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9F689AC" w14:textId="057D3153" w:rsidR="00A337B5" w:rsidRPr="00246AA5" w:rsidRDefault="00A337B5" w:rsidP="005C3B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.8)</w:t>
            </w:r>
          </w:p>
        </w:tc>
        <w:tc>
          <w:tcPr>
            <w:tcW w:w="1134" w:type="dxa"/>
          </w:tcPr>
          <w:p w14:paraId="695F2110" w14:textId="77777777" w:rsidR="00CE14B4" w:rsidRPr="00275D22" w:rsidRDefault="00CE14B4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01845D79" w14:textId="77777777" w:rsidR="00732DE5" w:rsidRPr="00275D22" w:rsidRDefault="00732DE5" w:rsidP="00732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4E02ABB2" w14:textId="77777777" w:rsidR="00732DE5" w:rsidRPr="00275D22" w:rsidRDefault="00732DE5" w:rsidP="00732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5781A31B" w14:textId="77777777" w:rsidR="00732DE5" w:rsidRPr="00275D22" w:rsidRDefault="00732DE5" w:rsidP="00732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235B2724" w14:textId="77777777" w:rsidR="00732DE5" w:rsidRPr="00275D22" w:rsidRDefault="00732DE5" w:rsidP="00732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7AF94BDE" w14:textId="77777777" w:rsidR="00732DE5" w:rsidRPr="00275D22" w:rsidRDefault="00732DE5" w:rsidP="00732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48E081E7" w14:textId="639333E5" w:rsidR="00732DE5" w:rsidRPr="00275D22" w:rsidRDefault="00732DE5" w:rsidP="00732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  <w:p w14:paraId="116F3E93" w14:textId="59733B78" w:rsidR="00732DE5" w:rsidRPr="00275D22" w:rsidRDefault="00732DE5" w:rsidP="00732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  <w:p w14:paraId="3DF623C0" w14:textId="667087C1" w:rsidR="00732DE5" w:rsidRPr="00275D22" w:rsidRDefault="00732DE5" w:rsidP="00732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  <w:p w14:paraId="26C6637B" w14:textId="77777777" w:rsidR="00732DE5" w:rsidRPr="00275D22" w:rsidRDefault="00732DE5" w:rsidP="00732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23E31A49" w14:textId="33A3076C" w:rsidR="00732DE5" w:rsidRPr="00275D22" w:rsidRDefault="00732DE5" w:rsidP="00732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14:paraId="5A7429A0" w14:textId="6C8208FD" w:rsidR="00732DE5" w:rsidRPr="00275D22" w:rsidRDefault="00732DE5" w:rsidP="00732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  <w:p w14:paraId="356DC76D" w14:textId="77777777" w:rsidR="00732DE5" w:rsidRPr="00275D22" w:rsidRDefault="00732DE5" w:rsidP="00732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40E7F6B5" w14:textId="77777777" w:rsidR="00732DE5" w:rsidRPr="00275D22" w:rsidRDefault="00732DE5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1DF04790" w14:textId="77777777" w:rsidR="00732DE5" w:rsidRPr="00275D22" w:rsidRDefault="00732DE5" w:rsidP="00732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25F60F91" w14:textId="6BC850F6" w:rsidR="00732DE5" w:rsidRPr="00275D22" w:rsidRDefault="00732DE5" w:rsidP="00732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  <w:p w14:paraId="6BC0069D" w14:textId="77777777" w:rsidR="00732DE5" w:rsidRPr="00275D22" w:rsidRDefault="00732DE5" w:rsidP="00732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5B765B2C" w14:textId="77777777" w:rsidR="00732DE5" w:rsidRDefault="00732DE5" w:rsidP="00732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  <w:p w14:paraId="240D4AFE" w14:textId="62F617DB" w:rsidR="00EA14DF" w:rsidRPr="00275D22" w:rsidRDefault="00EA14DF" w:rsidP="00EA14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E14B4" w:rsidRPr="00930C39" w14:paraId="7B944FD9" w14:textId="4DD05E8C" w:rsidTr="0054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E39ECFD" w14:textId="77777777" w:rsidR="00CE14B4" w:rsidRDefault="00CE14B4" w:rsidP="004128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Laboratory findin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F24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0D02688" w14:textId="2DF67021" w:rsidR="00CE14B4" w:rsidRPr="00246AA5" w:rsidRDefault="00CE14B4" w:rsidP="00412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43F">
              <w:rPr>
                <w:rFonts w:ascii="Times New Roman" w:hAnsi="Times New Roman" w:cs="Times New Roman"/>
                <w:sz w:val="20"/>
                <w:szCs w:val="20"/>
              </w:rPr>
              <w:t>median (</w:t>
            </w:r>
            <w:r w:rsidR="00375ADA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Pr="00EF24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C62D279" w14:textId="5DF5AF37" w:rsidR="00CE14B4" w:rsidRPr="00246AA5" w:rsidRDefault="00CE14B4" w:rsidP="004128FA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WBC</w:t>
            </w:r>
          </w:p>
          <w:p w14:paraId="1FF1612B" w14:textId="77777777" w:rsidR="00CE14B4" w:rsidRPr="00246AA5" w:rsidRDefault="00CE14B4" w:rsidP="004128FA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ANC</w:t>
            </w:r>
          </w:p>
          <w:p w14:paraId="2B5AFFBB" w14:textId="00300E69" w:rsidR="00CE14B4" w:rsidRPr="00246AA5" w:rsidRDefault="00CE14B4" w:rsidP="004128FA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ALC</w:t>
            </w:r>
          </w:p>
          <w:p w14:paraId="5D1169D2" w14:textId="2C3A993E" w:rsidR="00CE14B4" w:rsidRPr="00246AA5" w:rsidRDefault="00CE14B4" w:rsidP="004128FA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Platelet</w:t>
            </w:r>
          </w:p>
          <w:p w14:paraId="001582AC" w14:textId="5F15ABCD" w:rsidR="00CE14B4" w:rsidRPr="00246AA5" w:rsidRDefault="00CE14B4" w:rsidP="004128FA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CRP</w:t>
            </w:r>
          </w:p>
          <w:p w14:paraId="5442AABE" w14:textId="2D56E1AF" w:rsidR="00CE14B4" w:rsidRPr="00246AA5" w:rsidRDefault="00CE14B4" w:rsidP="004128FA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ALT</w:t>
            </w:r>
          </w:p>
          <w:p w14:paraId="7C7FFFD1" w14:textId="5E27025C" w:rsidR="00CE14B4" w:rsidRPr="00246AA5" w:rsidRDefault="00CE14B4" w:rsidP="004128FA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AST</w:t>
            </w:r>
          </w:p>
        </w:tc>
        <w:tc>
          <w:tcPr>
            <w:tcW w:w="1843" w:type="dxa"/>
          </w:tcPr>
          <w:p w14:paraId="5CDDEDEB" w14:textId="77777777" w:rsidR="00CE14B4" w:rsidRDefault="00CE14B4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BACB1A" w14:textId="77777777" w:rsidR="00CE14B4" w:rsidRPr="00246AA5" w:rsidRDefault="00CE14B4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396C53" w14:textId="05851B78" w:rsidR="00CE14B4" w:rsidRPr="00246AA5" w:rsidRDefault="00355DF1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–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82D3A79" w14:textId="6357BFAF" w:rsidR="00CE14B4" w:rsidRPr="00246AA5" w:rsidRDefault="00355DF1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DFA86D9" w14:textId="7810F898" w:rsidR="00CE14B4" w:rsidRPr="00246AA5" w:rsidRDefault="00355DF1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32959C8" w14:textId="26377182" w:rsidR="00CE14B4" w:rsidRPr="00246AA5" w:rsidRDefault="00355DF1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–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F98F0FA" w14:textId="7304FB3B" w:rsidR="00CE14B4" w:rsidRPr="00246AA5" w:rsidRDefault="00355DF1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1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3FD104D" w14:textId="70EF205C" w:rsidR="00CE14B4" w:rsidRPr="00246AA5" w:rsidRDefault="00CE14B4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55DF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355D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355DF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4DF2446" w14:textId="387E338C" w:rsidR="00CE14B4" w:rsidRPr="00246AA5" w:rsidRDefault="00CE14B4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55D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355D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355DF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1F01D05" w14:textId="77777777" w:rsidR="00CE14B4" w:rsidRDefault="00CE14B4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BE896F" w14:textId="77777777" w:rsidR="00CE14B4" w:rsidRPr="00246AA5" w:rsidRDefault="00CE14B4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873A88" w14:textId="56CEC1F2" w:rsidR="00CE14B4" w:rsidRPr="00246AA5" w:rsidRDefault="00355DF1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–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CA333C6" w14:textId="5E9AB816" w:rsidR="00CE14B4" w:rsidRPr="00246AA5" w:rsidRDefault="00355DF1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2 – 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BE8CB45" w14:textId="3A5D02B3" w:rsidR="00CE14B4" w:rsidRPr="00246AA5" w:rsidRDefault="00355DF1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–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501C951" w14:textId="3974FE43" w:rsidR="00CE14B4" w:rsidRPr="00246AA5" w:rsidRDefault="00355DF1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– 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5967D94" w14:textId="7B407E44" w:rsidR="00CE14B4" w:rsidRPr="00246AA5" w:rsidRDefault="00CE14B4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355DF1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– 1</w:t>
            </w:r>
            <w:r w:rsidR="00355D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D239A35" w14:textId="446197C9" w:rsidR="00CE14B4" w:rsidRPr="00246AA5" w:rsidRDefault="00CE14B4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55D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355D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355DF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585E40B" w14:textId="11987D75" w:rsidR="00CE14B4" w:rsidRPr="00246AA5" w:rsidRDefault="00CE14B4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55D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355D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355DF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6A1A361" w14:textId="77777777" w:rsidR="00CE14B4" w:rsidRPr="00275D22" w:rsidRDefault="00CE14B4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156F46" w14:textId="77777777" w:rsidR="00CE14B4" w:rsidRPr="00275D22" w:rsidRDefault="00CE14B4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74E15B" w14:textId="0F6BC90C" w:rsidR="00CE14B4" w:rsidRPr="00275D22" w:rsidRDefault="00CE14B4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30F1B3BF" w14:textId="350C7F11" w:rsidR="00CE14B4" w:rsidRPr="00275D22" w:rsidRDefault="00CE14B4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1E50B189" w14:textId="3B73815F" w:rsidR="00CE14B4" w:rsidRPr="00275D22" w:rsidRDefault="00CE14B4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65696F25" w14:textId="5936FD51" w:rsidR="00CE14B4" w:rsidRPr="00275D22" w:rsidRDefault="00CE14B4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0CEB0042" w14:textId="2DA0E42B" w:rsidR="00CE14B4" w:rsidRPr="00275D22" w:rsidRDefault="00CE14B4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  <w:p w14:paraId="00AFEFC4" w14:textId="105E1400" w:rsidR="00CE14B4" w:rsidRPr="00275D22" w:rsidRDefault="00CE14B4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33E6F196" w14:textId="0431F754" w:rsidR="00CE14B4" w:rsidRPr="00275D22" w:rsidRDefault="00CE14B4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E14B4" w:rsidRPr="00930C39" w14:paraId="4CE56466" w14:textId="0D1D08DD" w:rsidTr="00544B1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9258617" w14:textId="76942180" w:rsidR="00CE14B4" w:rsidRPr="00246AA5" w:rsidRDefault="00CE14B4" w:rsidP="004128F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Bacterem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n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843" w:type="dxa"/>
          </w:tcPr>
          <w:p w14:paraId="269C23BB" w14:textId="771DEE71" w:rsidR="00CE14B4" w:rsidRPr="00246AA5" w:rsidRDefault="000B4A22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5 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F9616F8" w14:textId="220C36EC" w:rsidR="00CE14B4" w:rsidRPr="00246AA5" w:rsidRDefault="001C6731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B3C9E04" w14:textId="4D991D59" w:rsidR="00CE14B4" w:rsidRPr="00275D22" w:rsidRDefault="00081115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E14B4" w:rsidRPr="00930C39" w14:paraId="11AD8AA8" w14:textId="7D5F7ECA" w:rsidTr="0054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DAF7DD4" w14:textId="3CAD9DA9" w:rsidR="00CE14B4" w:rsidRPr="00246AA5" w:rsidRDefault="00CE14B4" w:rsidP="00412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PIC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proofErr w:type="gramStart"/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/(</w:t>
            </w:r>
            <w:proofErr w:type="gramEnd"/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3B94F23C" w14:textId="06985213" w:rsidR="00CE14B4" w:rsidRPr="00246AA5" w:rsidRDefault="000B4A22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19.8)</w:t>
            </w:r>
          </w:p>
        </w:tc>
        <w:tc>
          <w:tcPr>
            <w:tcW w:w="1701" w:type="dxa"/>
          </w:tcPr>
          <w:p w14:paraId="207AECE2" w14:textId="2A5CBB92" w:rsidR="00CE14B4" w:rsidRPr="00246AA5" w:rsidRDefault="001C6731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B9A7E2F" w14:textId="43CA67D9" w:rsidR="00CE14B4" w:rsidRPr="00275D22" w:rsidRDefault="00081115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E14B4" w:rsidRPr="00930C39" w14:paraId="31F2331F" w14:textId="570277DB" w:rsidTr="00544B1F">
        <w:trPr>
          <w:trHeight w:val="1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73AC2FC" w14:textId="75E5CE7D" w:rsidR="00CE14B4" w:rsidRPr="00246AA5" w:rsidRDefault="00CE14B4" w:rsidP="004128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Respiratory supp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54572DF0" w14:textId="77777777" w:rsidR="00CE14B4" w:rsidRPr="00246AA5" w:rsidRDefault="00CE14B4" w:rsidP="004128FA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  None </w:t>
            </w:r>
          </w:p>
          <w:p w14:paraId="2F8A3BB6" w14:textId="77777777" w:rsidR="00CE14B4" w:rsidRPr="00246AA5" w:rsidRDefault="00CE14B4" w:rsidP="004128FA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  O</w:t>
            </w:r>
            <w:r w:rsidRPr="000E5E5A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2</w:t>
            </w:r>
            <w:r w:rsidRPr="00246AA5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 via mask</w:t>
            </w:r>
          </w:p>
          <w:p w14:paraId="51795591" w14:textId="365185F9" w:rsidR="00CE14B4" w:rsidRPr="00246AA5" w:rsidRDefault="00CE14B4" w:rsidP="004128FA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  NIMV</w:t>
            </w:r>
          </w:p>
          <w:p w14:paraId="49AD0428" w14:textId="36D47597" w:rsidR="00CE14B4" w:rsidRPr="00246AA5" w:rsidRDefault="00CE14B4" w:rsidP="00412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  IMV</w:t>
            </w:r>
          </w:p>
        </w:tc>
        <w:tc>
          <w:tcPr>
            <w:tcW w:w="1843" w:type="dxa"/>
          </w:tcPr>
          <w:p w14:paraId="6C9E1668" w14:textId="77777777" w:rsidR="004D67B2" w:rsidRDefault="004D67B2" w:rsidP="001C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354CF3" w14:textId="09ABBFDA" w:rsidR="00CE14B4" w:rsidRPr="00246AA5" w:rsidRDefault="001C6731" w:rsidP="001C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117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  <w:r w:rsidR="00CE14B4"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8D5C479" w14:textId="51108C40" w:rsidR="00CE14B4" w:rsidRPr="00246AA5" w:rsidRDefault="001C6731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13.8)</w:t>
            </w:r>
          </w:p>
          <w:p w14:paraId="0BDF004C" w14:textId="41AFC9A4" w:rsidR="00CE14B4" w:rsidRPr="00246AA5" w:rsidRDefault="001C6731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6.6)</w:t>
            </w:r>
          </w:p>
          <w:p w14:paraId="7B6109FB" w14:textId="0A18F93C" w:rsidR="00CE14B4" w:rsidRPr="00246AA5" w:rsidRDefault="001C6731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9.6)</w:t>
            </w:r>
          </w:p>
        </w:tc>
        <w:tc>
          <w:tcPr>
            <w:tcW w:w="1701" w:type="dxa"/>
          </w:tcPr>
          <w:p w14:paraId="61726B89" w14:textId="77777777" w:rsidR="004D67B2" w:rsidRDefault="004D67B2" w:rsidP="001C6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787914" w14:textId="3D8ECDB0" w:rsidR="00CE14B4" w:rsidRPr="00246AA5" w:rsidRDefault="00CE14B4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673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4659E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C67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C673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D85440E" w14:textId="7B1E346E" w:rsidR="00CE14B4" w:rsidRPr="00246AA5" w:rsidRDefault="00CE14B4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38BC99" w14:textId="10ABA26A" w:rsidR="00CE14B4" w:rsidRPr="00275D22" w:rsidRDefault="001C6731" w:rsidP="00412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D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E14B4" w:rsidRPr="00930C39" w14:paraId="253A22A5" w14:textId="56468A6A" w:rsidTr="0054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51C1DC2" w14:textId="088A0E1C" w:rsidR="00CE14B4" w:rsidRPr="00246AA5" w:rsidRDefault="00CE14B4" w:rsidP="004128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L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median (</w:t>
            </w:r>
            <w:r w:rsidR="00375ADA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64C7951" w14:textId="7609103D" w:rsidR="00CE14B4" w:rsidRPr="00246AA5" w:rsidRDefault="001C6731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5-23)</w:t>
            </w:r>
          </w:p>
        </w:tc>
        <w:tc>
          <w:tcPr>
            <w:tcW w:w="1701" w:type="dxa"/>
          </w:tcPr>
          <w:p w14:paraId="22AE58FF" w14:textId="07D8F7A4" w:rsidR="00CE14B4" w:rsidRPr="00246AA5" w:rsidRDefault="001C6731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5E21BCD" w14:textId="2EB829C2" w:rsidR="00CE14B4" w:rsidRPr="00343D45" w:rsidRDefault="00343D45" w:rsidP="00412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3D4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E14B4" w:rsidRPr="00930C39" w14:paraId="06F877F2" w14:textId="77777777" w:rsidTr="00544B1F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C89CE87" w14:textId="442E9636" w:rsidR="00CE14B4" w:rsidRPr="00246AA5" w:rsidRDefault="00CE14B4" w:rsidP="00CE1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day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morta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6AA5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proofErr w:type="gramStart"/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/(</w:t>
            </w:r>
            <w:proofErr w:type="gramEnd"/>
            <w:r w:rsidRPr="00246A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7DC4EF60" w14:textId="2DB5656D" w:rsidR="00CE14B4" w:rsidRPr="00246AA5" w:rsidRDefault="001C6731" w:rsidP="00CE1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4)</w:t>
            </w:r>
          </w:p>
        </w:tc>
        <w:tc>
          <w:tcPr>
            <w:tcW w:w="1701" w:type="dxa"/>
          </w:tcPr>
          <w:p w14:paraId="07202A18" w14:textId="5B2F1AF4" w:rsidR="00CE14B4" w:rsidRPr="00246AA5" w:rsidRDefault="001C6731" w:rsidP="00CE1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7FB83B4" w14:textId="6E52C0EE" w:rsidR="00CE14B4" w:rsidRPr="00246AA5" w:rsidDel="00ED5987" w:rsidRDefault="00343D45" w:rsidP="00CE1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E14B4" w:rsidRPr="00930C39" w14:paraId="37CFF4DD" w14:textId="77777777" w:rsidTr="00E6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gridSpan w:val="4"/>
          </w:tcPr>
          <w:p w14:paraId="5A2262B9" w14:textId="77777777" w:rsidR="00CE14B4" w:rsidRPr="00EF243F" w:rsidRDefault="00CE14B4" w:rsidP="0057305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43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WBC: White blood cell; ANC: Absolute neutrophil count; ALC: Absolute lymphocyte count; CRP: C-reactive protein; AST: Aspartate aminotransferase; ALT: Alanine aminotransferase; PICU: </w:t>
            </w:r>
            <w:proofErr w:type="spellStart"/>
            <w:r w:rsidRPr="00EF243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ediatric</w:t>
            </w:r>
            <w:proofErr w:type="spellEnd"/>
            <w:r w:rsidRPr="00EF243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intensive care unit; LOS: Length of hospital stay.</w:t>
            </w:r>
            <w:r w:rsidRPr="00EF243F"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</w:rPr>
              <w:t xml:space="preserve"> Others</w:t>
            </w:r>
            <w:r w:rsidRPr="00EF243F"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  <w:vertAlign w:val="superscript"/>
              </w:rPr>
              <w:t>#</w:t>
            </w:r>
            <w:r w:rsidRPr="00EF243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: genetic, endocrinologic, autoimmune disorders, p</w:t>
            </w:r>
            <w:r w:rsidRPr="00EF243F"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</w:rPr>
              <w:t>rematurity</w:t>
            </w:r>
            <w:r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</w:rPr>
              <w:t xml:space="preserve">, </w:t>
            </w:r>
            <w:r w:rsidRPr="00A13C74"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</w:rPr>
              <w:t xml:space="preserve">NIMV: </w:t>
            </w:r>
            <w:proofErr w:type="spellStart"/>
            <w:r w:rsidRPr="00A13C74"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</w:rPr>
              <w:t>Noninvasive</w:t>
            </w:r>
            <w:proofErr w:type="spellEnd"/>
            <w:r w:rsidRPr="00A13C74"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</w:rPr>
              <w:t xml:space="preserve"> mechanical ventilation, </w:t>
            </w:r>
            <w:proofErr w:type="spellStart"/>
            <w:proofErr w:type="gramStart"/>
            <w:r w:rsidRPr="00A13C74"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</w:rPr>
              <w:t>IMV:Invasive</w:t>
            </w:r>
            <w:proofErr w:type="spellEnd"/>
            <w:proofErr w:type="gramEnd"/>
            <w:r w:rsidRPr="00A13C74"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</w:rPr>
              <w:t xml:space="preserve"> mechanical ventilation</w:t>
            </w:r>
          </w:p>
          <w:p w14:paraId="059B7479" w14:textId="77777777" w:rsidR="00CE14B4" w:rsidRPr="00246AA5" w:rsidDel="00ED5987" w:rsidRDefault="00CE14B4" w:rsidP="004128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0E84302" w14:textId="77777777" w:rsidR="001A74EF" w:rsidRDefault="001A74EF">
      <w:pPr>
        <w:rPr>
          <w:rFonts w:ascii="Times New Roman" w:hAnsi="Times New Roman" w:cs="Times New Roman"/>
          <w:noProof/>
          <w:sz w:val="18"/>
          <w:szCs w:val="18"/>
        </w:rPr>
      </w:pPr>
    </w:p>
    <w:p w14:paraId="07263BF2" w14:textId="77777777" w:rsidR="00CE14B4" w:rsidRDefault="00CE14B4">
      <w:pPr>
        <w:rPr>
          <w:rFonts w:ascii="Times New Roman" w:hAnsi="Times New Roman" w:cs="Times New Roman"/>
          <w:noProof/>
          <w:sz w:val="18"/>
          <w:szCs w:val="18"/>
        </w:rPr>
      </w:pPr>
    </w:p>
    <w:p w14:paraId="08FACCB3" w14:textId="4C494E89" w:rsidR="0081285F" w:rsidRDefault="0081285F">
      <w:pPr>
        <w:rPr>
          <w:rFonts w:ascii="Times New Roman" w:hAnsi="Times New Roman" w:cs="Times New Roman"/>
          <w:noProof/>
          <w:sz w:val="18"/>
          <w:szCs w:val="18"/>
        </w:rPr>
      </w:pPr>
    </w:p>
    <w:p w14:paraId="3356B4FD" w14:textId="77777777" w:rsidR="0081285F" w:rsidRDefault="0081285F">
      <w:pPr>
        <w:rPr>
          <w:rFonts w:ascii="Times New Roman" w:hAnsi="Times New Roman" w:cs="Times New Roman"/>
          <w:sz w:val="18"/>
          <w:szCs w:val="18"/>
        </w:rPr>
      </w:pPr>
    </w:p>
    <w:sectPr w:rsidR="0081285F" w:rsidSect="00E66B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831"/>
    <w:rsid w:val="00005FB4"/>
    <w:rsid w:val="000119B2"/>
    <w:rsid w:val="00016A4A"/>
    <w:rsid w:val="000255FA"/>
    <w:rsid w:val="000311BA"/>
    <w:rsid w:val="0004220E"/>
    <w:rsid w:val="000433DA"/>
    <w:rsid w:val="00051A35"/>
    <w:rsid w:val="00081115"/>
    <w:rsid w:val="000864E6"/>
    <w:rsid w:val="00097358"/>
    <w:rsid w:val="000B4A22"/>
    <w:rsid w:val="000B5DCB"/>
    <w:rsid w:val="000D3A5C"/>
    <w:rsid w:val="000E5E5A"/>
    <w:rsid w:val="000F1F90"/>
    <w:rsid w:val="0011140F"/>
    <w:rsid w:val="00117701"/>
    <w:rsid w:val="00121059"/>
    <w:rsid w:val="00122CAB"/>
    <w:rsid w:val="00141003"/>
    <w:rsid w:val="00141514"/>
    <w:rsid w:val="00151E8F"/>
    <w:rsid w:val="001577D2"/>
    <w:rsid w:val="00185892"/>
    <w:rsid w:val="0019683B"/>
    <w:rsid w:val="001A74EF"/>
    <w:rsid w:val="001B5EC8"/>
    <w:rsid w:val="001B6FC8"/>
    <w:rsid w:val="001C6731"/>
    <w:rsid w:val="001D5186"/>
    <w:rsid w:val="001D770A"/>
    <w:rsid w:val="001E40F7"/>
    <w:rsid w:val="001E4D7E"/>
    <w:rsid w:val="001E6B9A"/>
    <w:rsid w:val="00204A59"/>
    <w:rsid w:val="0023634B"/>
    <w:rsid w:val="00246AA5"/>
    <w:rsid w:val="00254F41"/>
    <w:rsid w:val="002569E6"/>
    <w:rsid w:val="00275D22"/>
    <w:rsid w:val="002804AC"/>
    <w:rsid w:val="0028733A"/>
    <w:rsid w:val="0029023D"/>
    <w:rsid w:val="002A17B3"/>
    <w:rsid w:val="002B478A"/>
    <w:rsid w:val="002D7982"/>
    <w:rsid w:val="00303D48"/>
    <w:rsid w:val="003114AB"/>
    <w:rsid w:val="00343D45"/>
    <w:rsid w:val="00355DF1"/>
    <w:rsid w:val="00362181"/>
    <w:rsid w:val="00375ADA"/>
    <w:rsid w:val="00391A0B"/>
    <w:rsid w:val="0039589F"/>
    <w:rsid w:val="003B3A8D"/>
    <w:rsid w:val="003B7B0D"/>
    <w:rsid w:val="003C20FF"/>
    <w:rsid w:val="003D3594"/>
    <w:rsid w:val="003E3B31"/>
    <w:rsid w:val="003F25A8"/>
    <w:rsid w:val="0040057B"/>
    <w:rsid w:val="004128FA"/>
    <w:rsid w:val="00443A5F"/>
    <w:rsid w:val="0046498E"/>
    <w:rsid w:val="004659E0"/>
    <w:rsid w:val="00471F73"/>
    <w:rsid w:val="0048713A"/>
    <w:rsid w:val="004A56BA"/>
    <w:rsid w:val="004C3BE0"/>
    <w:rsid w:val="004D5CEA"/>
    <w:rsid w:val="004D67B2"/>
    <w:rsid w:val="00504747"/>
    <w:rsid w:val="005121E4"/>
    <w:rsid w:val="005159DF"/>
    <w:rsid w:val="0052061F"/>
    <w:rsid w:val="00525C77"/>
    <w:rsid w:val="00530C17"/>
    <w:rsid w:val="005349EB"/>
    <w:rsid w:val="00540666"/>
    <w:rsid w:val="00544B1F"/>
    <w:rsid w:val="00564C8F"/>
    <w:rsid w:val="00570B2D"/>
    <w:rsid w:val="0057305F"/>
    <w:rsid w:val="005A1828"/>
    <w:rsid w:val="005A2652"/>
    <w:rsid w:val="005A7F1E"/>
    <w:rsid w:val="005B3D52"/>
    <w:rsid w:val="005B5831"/>
    <w:rsid w:val="005C3B6D"/>
    <w:rsid w:val="005D741C"/>
    <w:rsid w:val="005E7649"/>
    <w:rsid w:val="005F0801"/>
    <w:rsid w:val="005F1C08"/>
    <w:rsid w:val="00606584"/>
    <w:rsid w:val="00627FE7"/>
    <w:rsid w:val="00635C14"/>
    <w:rsid w:val="006438B9"/>
    <w:rsid w:val="00644177"/>
    <w:rsid w:val="00644D7B"/>
    <w:rsid w:val="0065465A"/>
    <w:rsid w:val="006604BC"/>
    <w:rsid w:val="00684C73"/>
    <w:rsid w:val="00694A30"/>
    <w:rsid w:val="006E3AC9"/>
    <w:rsid w:val="00706359"/>
    <w:rsid w:val="007329CB"/>
    <w:rsid w:val="00732DE5"/>
    <w:rsid w:val="007354A8"/>
    <w:rsid w:val="00753FD9"/>
    <w:rsid w:val="007567D7"/>
    <w:rsid w:val="0078706D"/>
    <w:rsid w:val="0079201C"/>
    <w:rsid w:val="007958D9"/>
    <w:rsid w:val="007A0A88"/>
    <w:rsid w:val="007A3D28"/>
    <w:rsid w:val="007B66A0"/>
    <w:rsid w:val="007C68B0"/>
    <w:rsid w:val="008030C9"/>
    <w:rsid w:val="0081285F"/>
    <w:rsid w:val="0082041D"/>
    <w:rsid w:val="008435B1"/>
    <w:rsid w:val="008744FB"/>
    <w:rsid w:val="0088099B"/>
    <w:rsid w:val="00893D24"/>
    <w:rsid w:val="008A38FF"/>
    <w:rsid w:val="008B5F1E"/>
    <w:rsid w:val="008D3409"/>
    <w:rsid w:val="008D34D8"/>
    <w:rsid w:val="008E0C4C"/>
    <w:rsid w:val="008F0303"/>
    <w:rsid w:val="00930C39"/>
    <w:rsid w:val="0093532B"/>
    <w:rsid w:val="009602BB"/>
    <w:rsid w:val="00967465"/>
    <w:rsid w:val="00986BE0"/>
    <w:rsid w:val="00991949"/>
    <w:rsid w:val="009A7703"/>
    <w:rsid w:val="009B418B"/>
    <w:rsid w:val="009D5E85"/>
    <w:rsid w:val="009E6C09"/>
    <w:rsid w:val="009F0911"/>
    <w:rsid w:val="009F0BC7"/>
    <w:rsid w:val="00A1372D"/>
    <w:rsid w:val="00A13C74"/>
    <w:rsid w:val="00A337B5"/>
    <w:rsid w:val="00A36A5B"/>
    <w:rsid w:val="00A37A53"/>
    <w:rsid w:val="00A752F7"/>
    <w:rsid w:val="00A76F29"/>
    <w:rsid w:val="00A94AA4"/>
    <w:rsid w:val="00AB7297"/>
    <w:rsid w:val="00AC1DEF"/>
    <w:rsid w:val="00AC6699"/>
    <w:rsid w:val="00AE3A7F"/>
    <w:rsid w:val="00AE4722"/>
    <w:rsid w:val="00B12098"/>
    <w:rsid w:val="00B41810"/>
    <w:rsid w:val="00B556A1"/>
    <w:rsid w:val="00B65671"/>
    <w:rsid w:val="00B66153"/>
    <w:rsid w:val="00B72B1B"/>
    <w:rsid w:val="00B73DA6"/>
    <w:rsid w:val="00B77CBA"/>
    <w:rsid w:val="00BA4AEE"/>
    <w:rsid w:val="00BC1BCF"/>
    <w:rsid w:val="00BD1095"/>
    <w:rsid w:val="00BE0641"/>
    <w:rsid w:val="00BE5DBF"/>
    <w:rsid w:val="00C234DB"/>
    <w:rsid w:val="00C404AD"/>
    <w:rsid w:val="00C52FCA"/>
    <w:rsid w:val="00C53EA3"/>
    <w:rsid w:val="00C7557B"/>
    <w:rsid w:val="00C860DE"/>
    <w:rsid w:val="00C96ED1"/>
    <w:rsid w:val="00CA2323"/>
    <w:rsid w:val="00CB3CE1"/>
    <w:rsid w:val="00CE14B4"/>
    <w:rsid w:val="00D20020"/>
    <w:rsid w:val="00D27BFD"/>
    <w:rsid w:val="00D3350C"/>
    <w:rsid w:val="00D36212"/>
    <w:rsid w:val="00D37467"/>
    <w:rsid w:val="00D5271A"/>
    <w:rsid w:val="00D730C0"/>
    <w:rsid w:val="00D7516B"/>
    <w:rsid w:val="00D916D3"/>
    <w:rsid w:val="00D95E60"/>
    <w:rsid w:val="00D96488"/>
    <w:rsid w:val="00DA5A27"/>
    <w:rsid w:val="00DB27D2"/>
    <w:rsid w:val="00E504DE"/>
    <w:rsid w:val="00E649A6"/>
    <w:rsid w:val="00E66BDF"/>
    <w:rsid w:val="00E71FC2"/>
    <w:rsid w:val="00E81967"/>
    <w:rsid w:val="00E855DE"/>
    <w:rsid w:val="00E8587B"/>
    <w:rsid w:val="00EA14DF"/>
    <w:rsid w:val="00EA2399"/>
    <w:rsid w:val="00EA78FD"/>
    <w:rsid w:val="00EB5A56"/>
    <w:rsid w:val="00EC3659"/>
    <w:rsid w:val="00EC4EE8"/>
    <w:rsid w:val="00EC75EC"/>
    <w:rsid w:val="00ED5987"/>
    <w:rsid w:val="00EE017D"/>
    <w:rsid w:val="00EE400B"/>
    <w:rsid w:val="00EF243F"/>
    <w:rsid w:val="00EF7743"/>
    <w:rsid w:val="00F04419"/>
    <w:rsid w:val="00F17B83"/>
    <w:rsid w:val="00F21567"/>
    <w:rsid w:val="00F32A07"/>
    <w:rsid w:val="00F56979"/>
    <w:rsid w:val="00F850FD"/>
    <w:rsid w:val="00F97155"/>
    <w:rsid w:val="00FA443C"/>
    <w:rsid w:val="00FA4D96"/>
    <w:rsid w:val="00FC0254"/>
    <w:rsid w:val="00FC025C"/>
    <w:rsid w:val="00FC16E0"/>
    <w:rsid w:val="00FD1032"/>
    <w:rsid w:val="00FD259E"/>
    <w:rsid w:val="00FD6FC2"/>
    <w:rsid w:val="00FE0C99"/>
    <w:rsid w:val="00FF0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11FAE"/>
  <w15:chartTrackingRefBased/>
  <w15:docId w15:val="{B116FA82-E308-FA4C-BB8F-FEB88D0E6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tr-TR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58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8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8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58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58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58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8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58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58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83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83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83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583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583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83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83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583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583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B58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583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58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583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B58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583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B58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58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58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583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B58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5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F25A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E6C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C09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ED598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FA01FF-9840-4F1A-8B19-67A196893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3</Words>
  <Characters>1720</Characters>
  <Application>Microsoft Office Word</Application>
  <DocSecurity>0</DocSecurity>
  <Lines>191</Lines>
  <Paragraphs>17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BRA AYKAC</dc:creator>
  <cp:keywords/>
  <dc:description/>
  <cp:lastModifiedBy>OSMAN OĞUZ DEMİR</cp:lastModifiedBy>
  <cp:revision>233</cp:revision>
  <dcterms:created xsi:type="dcterms:W3CDTF">2025-11-04T20:22:00Z</dcterms:created>
  <dcterms:modified xsi:type="dcterms:W3CDTF">2026-04-15T08:30:00Z</dcterms:modified>
</cp:coreProperties>
</file>